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20B41" w14:textId="77777777" w:rsidR="007C370D" w:rsidRPr="0089700B" w:rsidRDefault="007C370D" w:rsidP="007C370D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>S3 Table</w:t>
      </w:r>
      <w:r w:rsidRPr="0089700B">
        <w:rPr>
          <w:rFonts w:ascii="Times" w:hAnsi="Times"/>
          <w:b/>
        </w:rPr>
        <w:t>.</w:t>
      </w:r>
      <w:r w:rsidRPr="0089700B">
        <w:rPr>
          <w:rFonts w:ascii="Times" w:hAnsi="Times"/>
        </w:rPr>
        <w:t xml:space="preserve"> </w:t>
      </w:r>
      <w:r w:rsidRPr="0089700B">
        <w:rPr>
          <w:rFonts w:ascii="Times" w:hAnsi="Times"/>
          <w:sz w:val="22"/>
          <w:szCs w:val="22"/>
        </w:rPr>
        <w:t>Three best matching calmodulin ensemble models (from Bayesian inference) with CaM complexes available from Protein Data Bank (PDB) as listed bellow</w:t>
      </w:r>
      <w:r w:rsidRPr="00A85172">
        <w:rPr>
          <w:rFonts w:ascii="Times" w:hAnsi="Times"/>
          <w:i/>
          <w:sz w:val="22"/>
          <w:szCs w:val="22"/>
          <w:vertAlign w:val="superscript"/>
        </w:rPr>
        <w:t>a</w:t>
      </w:r>
      <w:r w:rsidRPr="0089700B">
        <w:rPr>
          <w:rFonts w:ascii="Times" w:hAnsi="Times"/>
          <w:sz w:val="22"/>
          <w:szCs w:val="22"/>
        </w:rPr>
        <w:t xml:space="preserve">.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0"/>
        <w:gridCol w:w="1311"/>
        <w:gridCol w:w="3506"/>
        <w:gridCol w:w="1549"/>
      </w:tblGrid>
      <w:tr w:rsidR="007C370D" w:rsidRPr="0089700B" w14:paraId="05E21832" w14:textId="77777777" w:rsidTr="009933DB">
        <w:tc>
          <w:tcPr>
            <w:tcW w:w="1485" w:type="pct"/>
          </w:tcPr>
          <w:p w14:paraId="66B68FB5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Inference scenario</w:t>
            </w:r>
          </w:p>
        </w:tc>
        <w:tc>
          <w:tcPr>
            <w:tcW w:w="724" w:type="pct"/>
          </w:tcPr>
          <w:p w14:paraId="04B3FD75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Model</w:t>
            </w:r>
          </w:p>
        </w:tc>
        <w:tc>
          <w:tcPr>
            <w:tcW w:w="1936" w:type="pct"/>
          </w:tcPr>
          <w:p w14:paraId="080F17CC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 xml:space="preserve">PDB </w:t>
            </w:r>
          </w:p>
        </w:tc>
        <w:tc>
          <w:tcPr>
            <w:tcW w:w="855" w:type="pct"/>
          </w:tcPr>
          <w:p w14:paraId="4610999E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RMSD [Å]</w:t>
            </w:r>
          </w:p>
        </w:tc>
      </w:tr>
      <w:tr w:rsidR="007C370D" w:rsidRPr="0089700B" w14:paraId="4550C888" w14:textId="77777777" w:rsidTr="009933DB">
        <w:tc>
          <w:tcPr>
            <w:tcW w:w="1485" w:type="pct"/>
          </w:tcPr>
          <w:p w14:paraId="4DC6E8D1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SAXS</w:t>
            </w:r>
          </w:p>
        </w:tc>
        <w:tc>
          <w:tcPr>
            <w:tcW w:w="724" w:type="pct"/>
          </w:tcPr>
          <w:p w14:paraId="62DE6BAC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</w:t>
            </w:r>
            <w:r w:rsidRPr="002E23A0">
              <w:rPr>
                <w:rStyle w:val="s1"/>
                <w:rFonts w:ascii="Times" w:hAnsi="Times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36" w:type="pct"/>
          </w:tcPr>
          <w:p w14:paraId="09D585D9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2KDU.pdb, chain A (#1.18)</w:t>
            </w:r>
          </w:p>
        </w:tc>
        <w:tc>
          <w:tcPr>
            <w:tcW w:w="855" w:type="pct"/>
          </w:tcPr>
          <w:p w14:paraId="5F7C7992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5.1</w:t>
            </w:r>
          </w:p>
        </w:tc>
      </w:tr>
      <w:tr w:rsidR="007C370D" w:rsidRPr="0089700B" w14:paraId="01920087" w14:textId="77777777" w:rsidTr="009933DB">
        <w:tc>
          <w:tcPr>
            <w:tcW w:w="1485" w:type="pct"/>
          </w:tcPr>
          <w:p w14:paraId="4729D1DD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2A64D790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936" w:type="pct"/>
          </w:tcPr>
          <w:p w14:paraId="79AE85B4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CFF.pdb, chain A (#1.23)</w:t>
            </w:r>
          </w:p>
        </w:tc>
        <w:tc>
          <w:tcPr>
            <w:tcW w:w="855" w:type="pct"/>
          </w:tcPr>
          <w:p w14:paraId="374C34CA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5.7</w:t>
            </w:r>
          </w:p>
        </w:tc>
      </w:tr>
      <w:tr w:rsidR="007C370D" w:rsidRPr="0089700B" w14:paraId="6F58AD69" w14:textId="77777777" w:rsidTr="009933DB">
        <w:tc>
          <w:tcPr>
            <w:tcW w:w="1485" w:type="pct"/>
          </w:tcPr>
          <w:p w14:paraId="592AF809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607A4590" w14:textId="77777777" w:rsidR="007C370D" w:rsidRPr="002E23A0" w:rsidRDefault="007C370D" w:rsidP="009933DB">
            <w:pPr>
              <w:pStyle w:val="p1"/>
              <w:rPr>
                <w:rStyle w:val="s1"/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936" w:type="pct"/>
          </w:tcPr>
          <w:p w14:paraId="4DCB97E1" w14:textId="77777777" w:rsidR="007C370D" w:rsidRPr="002E23A0" w:rsidRDefault="007C370D" w:rsidP="009933DB">
            <w:pPr>
              <w:pStyle w:val="p1"/>
              <w:rPr>
                <w:rStyle w:val="s1"/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2L53.pdb, chain A (#1.15)</w:t>
            </w:r>
          </w:p>
        </w:tc>
        <w:tc>
          <w:tcPr>
            <w:tcW w:w="855" w:type="pct"/>
          </w:tcPr>
          <w:p w14:paraId="168E622A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6.7</w:t>
            </w:r>
          </w:p>
        </w:tc>
      </w:tr>
      <w:tr w:rsidR="007C370D" w:rsidRPr="0089700B" w14:paraId="7B7B4EF9" w14:textId="77777777" w:rsidTr="009933DB">
        <w:tc>
          <w:tcPr>
            <w:tcW w:w="1485" w:type="pct"/>
          </w:tcPr>
          <w:p w14:paraId="38019247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3515" w:type="pct"/>
            <w:gridSpan w:val="3"/>
          </w:tcPr>
          <w:p w14:paraId="2F556E75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</w:tr>
      <w:tr w:rsidR="007C370D" w:rsidRPr="0089700B" w14:paraId="509B0372" w14:textId="77777777" w:rsidTr="009933DB">
        <w:tc>
          <w:tcPr>
            <w:tcW w:w="1485" w:type="pct"/>
          </w:tcPr>
          <w:p w14:paraId="4491A9CE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SAXS + energies</w:t>
            </w:r>
          </w:p>
        </w:tc>
        <w:tc>
          <w:tcPr>
            <w:tcW w:w="724" w:type="pct"/>
          </w:tcPr>
          <w:p w14:paraId="232C2DB6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936" w:type="pct"/>
          </w:tcPr>
          <w:p w14:paraId="70E26BD7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CFF.pdb, chain A (#1.8)</w:t>
            </w:r>
          </w:p>
        </w:tc>
        <w:tc>
          <w:tcPr>
            <w:tcW w:w="855" w:type="pct"/>
          </w:tcPr>
          <w:p w14:paraId="3950174F" w14:textId="77777777" w:rsidR="007C370D" w:rsidRPr="002E23A0" w:rsidRDefault="007C370D" w:rsidP="009933DB">
            <w:pPr>
              <w:rPr>
                <w:rFonts w:ascii="Times" w:hAnsi="Times"/>
                <w:highlight w:val="lightGray"/>
              </w:rPr>
            </w:pPr>
            <w:r w:rsidRPr="002E23A0">
              <w:rPr>
                <w:rFonts w:ascii="Times" w:hAnsi="Times"/>
              </w:rPr>
              <w:t>4.6</w:t>
            </w:r>
          </w:p>
        </w:tc>
      </w:tr>
      <w:tr w:rsidR="007C370D" w:rsidRPr="0089700B" w14:paraId="3006C1DE" w14:textId="77777777" w:rsidTr="009933DB">
        <w:tc>
          <w:tcPr>
            <w:tcW w:w="1485" w:type="pct"/>
          </w:tcPr>
          <w:p w14:paraId="65E00CC5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5F56D208" w14:textId="77777777" w:rsidR="007C370D" w:rsidRPr="002E23A0" w:rsidRDefault="007C370D" w:rsidP="009933DB">
            <w:pPr>
              <w:pStyle w:val="p1"/>
              <w:rPr>
                <w:rStyle w:val="s1"/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936" w:type="pct"/>
          </w:tcPr>
          <w:p w14:paraId="20C46F66" w14:textId="77777777" w:rsidR="007C370D" w:rsidRPr="002E23A0" w:rsidRDefault="007C370D" w:rsidP="009933DB">
            <w:pPr>
              <w:pStyle w:val="p1"/>
              <w:rPr>
                <w:rStyle w:val="s1"/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4DJC.pdb, chain A (#1)</w:t>
            </w:r>
          </w:p>
        </w:tc>
        <w:tc>
          <w:tcPr>
            <w:tcW w:w="855" w:type="pct"/>
          </w:tcPr>
          <w:p w14:paraId="2AF26483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4.6</w:t>
            </w:r>
          </w:p>
        </w:tc>
      </w:tr>
      <w:tr w:rsidR="007C370D" w:rsidRPr="0089700B" w14:paraId="0E7577C7" w14:textId="77777777" w:rsidTr="009933DB">
        <w:tc>
          <w:tcPr>
            <w:tcW w:w="1485" w:type="pct"/>
          </w:tcPr>
          <w:p w14:paraId="0E48380B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039AC209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1936" w:type="pct"/>
          </w:tcPr>
          <w:p w14:paraId="6312840C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2KDU.pdb, chain A (#1.3)</w:t>
            </w:r>
          </w:p>
        </w:tc>
        <w:tc>
          <w:tcPr>
            <w:tcW w:w="855" w:type="pct"/>
          </w:tcPr>
          <w:p w14:paraId="5860A3B7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4.8</w:t>
            </w:r>
          </w:p>
        </w:tc>
      </w:tr>
      <w:tr w:rsidR="007C370D" w:rsidRPr="0089700B" w14:paraId="16E78F33" w14:textId="77777777" w:rsidTr="009933DB">
        <w:tc>
          <w:tcPr>
            <w:tcW w:w="1485" w:type="pct"/>
          </w:tcPr>
          <w:p w14:paraId="4B80CE08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3515" w:type="pct"/>
            <w:gridSpan w:val="3"/>
          </w:tcPr>
          <w:p w14:paraId="276CE059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</w:tr>
      <w:tr w:rsidR="007C370D" w:rsidRPr="0089700B" w14:paraId="1C5357F5" w14:textId="77777777" w:rsidTr="009933DB">
        <w:tc>
          <w:tcPr>
            <w:tcW w:w="1485" w:type="pct"/>
          </w:tcPr>
          <w:p w14:paraId="4C6D5B56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SAXS + CS</w:t>
            </w:r>
          </w:p>
        </w:tc>
        <w:tc>
          <w:tcPr>
            <w:tcW w:w="724" w:type="pct"/>
          </w:tcPr>
          <w:p w14:paraId="1A55DAD8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1936" w:type="pct"/>
          </w:tcPr>
          <w:p w14:paraId="6AB959D2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CFF.pdb, chain A (#1.8)</w:t>
            </w:r>
          </w:p>
        </w:tc>
        <w:tc>
          <w:tcPr>
            <w:tcW w:w="855" w:type="pct"/>
          </w:tcPr>
          <w:p w14:paraId="63B7C6D2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5.2</w:t>
            </w:r>
          </w:p>
        </w:tc>
      </w:tr>
      <w:tr w:rsidR="007C370D" w:rsidRPr="0089700B" w14:paraId="1FFBC2CF" w14:textId="77777777" w:rsidTr="009933DB">
        <w:tc>
          <w:tcPr>
            <w:tcW w:w="1485" w:type="pct"/>
          </w:tcPr>
          <w:p w14:paraId="44621A89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02A0CD05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1936" w:type="pct"/>
          </w:tcPr>
          <w:p w14:paraId="6DE5E4B9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CFF.pdb, chain A (#1.14)</w:t>
            </w:r>
          </w:p>
        </w:tc>
        <w:tc>
          <w:tcPr>
            <w:tcW w:w="855" w:type="pct"/>
          </w:tcPr>
          <w:p w14:paraId="278477FC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6.8</w:t>
            </w:r>
          </w:p>
        </w:tc>
      </w:tr>
      <w:tr w:rsidR="007C370D" w:rsidRPr="0089700B" w14:paraId="2FAAB7AE" w14:textId="77777777" w:rsidTr="009933DB">
        <w:trPr>
          <w:trHeight w:val="334"/>
        </w:trPr>
        <w:tc>
          <w:tcPr>
            <w:tcW w:w="1485" w:type="pct"/>
          </w:tcPr>
          <w:p w14:paraId="186D44E3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32F86918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0</w:t>
            </w:r>
          </w:p>
        </w:tc>
        <w:tc>
          <w:tcPr>
            <w:tcW w:w="1936" w:type="pct"/>
          </w:tcPr>
          <w:p w14:paraId="7EE49322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CFF.pdb, chain A (#1.25)</w:t>
            </w:r>
          </w:p>
        </w:tc>
        <w:tc>
          <w:tcPr>
            <w:tcW w:w="855" w:type="pct"/>
          </w:tcPr>
          <w:p w14:paraId="21ED8241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7.3</w:t>
            </w:r>
          </w:p>
        </w:tc>
      </w:tr>
      <w:tr w:rsidR="007C370D" w:rsidRPr="0089700B" w14:paraId="5C362D1D" w14:textId="77777777" w:rsidTr="009933DB">
        <w:tc>
          <w:tcPr>
            <w:tcW w:w="1485" w:type="pct"/>
          </w:tcPr>
          <w:p w14:paraId="43554D4D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3515" w:type="pct"/>
            <w:gridSpan w:val="3"/>
          </w:tcPr>
          <w:p w14:paraId="3A835A91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</w:tr>
      <w:tr w:rsidR="007C370D" w:rsidRPr="0089700B" w14:paraId="29B473DF" w14:textId="77777777" w:rsidTr="009933DB">
        <w:tc>
          <w:tcPr>
            <w:tcW w:w="1485" w:type="pct"/>
          </w:tcPr>
          <w:p w14:paraId="256D9378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SAXS + CS + energies</w:t>
            </w:r>
          </w:p>
        </w:tc>
        <w:tc>
          <w:tcPr>
            <w:tcW w:w="724" w:type="pct"/>
          </w:tcPr>
          <w:p w14:paraId="77BF2594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1936" w:type="pct"/>
          </w:tcPr>
          <w:p w14:paraId="7B118770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CFF.pdb, chain A (#1.8)</w:t>
            </w:r>
          </w:p>
        </w:tc>
        <w:tc>
          <w:tcPr>
            <w:tcW w:w="855" w:type="pct"/>
          </w:tcPr>
          <w:p w14:paraId="6A85CA72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6.2</w:t>
            </w:r>
          </w:p>
        </w:tc>
      </w:tr>
      <w:tr w:rsidR="007C370D" w:rsidRPr="0089700B" w14:paraId="48B1A908" w14:textId="77777777" w:rsidTr="009933DB">
        <w:tc>
          <w:tcPr>
            <w:tcW w:w="1485" w:type="pct"/>
          </w:tcPr>
          <w:p w14:paraId="0ACE008A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1BF76F66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1936" w:type="pct"/>
          </w:tcPr>
          <w:p w14:paraId="7E79578B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2L53.pdb, chain A (#1.19)</w:t>
            </w:r>
          </w:p>
        </w:tc>
        <w:tc>
          <w:tcPr>
            <w:tcW w:w="855" w:type="pct"/>
          </w:tcPr>
          <w:p w14:paraId="1020783E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6.6</w:t>
            </w:r>
          </w:p>
        </w:tc>
      </w:tr>
      <w:tr w:rsidR="007C370D" w:rsidRPr="0089700B" w14:paraId="5D62353D" w14:textId="77777777" w:rsidTr="009933DB">
        <w:trPr>
          <w:trHeight w:val="192"/>
        </w:trPr>
        <w:tc>
          <w:tcPr>
            <w:tcW w:w="1485" w:type="pct"/>
          </w:tcPr>
          <w:p w14:paraId="62AE6ED2" w14:textId="77777777" w:rsidR="007C370D" w:rsidRPr="002E23A0" w:rsidRDefault="007C370D" w:rsidP="009933DB">
            <w:pPr>
              <w:rPr>
                <w:rFonts w:ascii="Times" w:hAnsi="Times"/>
              </w:rPr>
            </w:pPr>
          </w:p>
        </w:tc>
        <w:tc>
          <w:tcPr>
            <w:tcW w:w="724" w:type="pct"/>
          </w:tcPr>
          <w:p w14:paraId="58DE631A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1936" w:type="pct"/>
          </w:tcPr>
          <w:p w14:paraId="668CBD1A" w14:textId="77777777" w:rsidR="007C370D" w:rsidRPr="002E23A0" w:rsidRDefault="007C370D" w:rsidP="009933DB">
            <w:pPr>
              <w:pStyle w:val="p1"/>
              <w:rPr>
                <w:rFonts w:ascii="Times" w:hAnsi="Times"/>
                <w:sz w:val="24"/>
                <w:szCs w:val="24"/>
              </w:rPr>
            </w:pPr>
            <w:r w:rsidRPr="002E23A0">
              <w:rPr>
                <w:rStyle w:val="s1"/>
                <w:rFonts w:ascii="Times" w:hAnsi="Times"/>
                <w:sz w:val="24"/>
                <w:szCs w:val="24"/>
              </w:rPr>
              <w:t>2KDU.pdb, chain A (#1.1)</w:t>
            </w:r>
          </w:p>
        </w:tc>
        <w:tc>
          <w:tcPr>
            <w:tcW w:w="855" w:type="pct"/>
          </w:tcPr>
          <w:p w14:paraId="403F746C" w14:textId="77777777" w:rsidR="007C370D" w:rsidRPr="002E23A0" w:rsidRDefault="007C370D" w:rsidP="009933DB">
            <w:pPr>
              <w:rPr>
                <w:rFonts w:ascii="Times" w:hAnsi="Times"/>
              </w:rPr>
            </w:pPr>
            <w:r w:rsidRPr="002E23A0">
              <w:rPr>
                <w:rFonts w:ascii="Times" w:hAnsi="Times"/>
              </w:rPr>
              <w:t>6.4</w:t>
            </w:r>
          </w:p>
        </w:tc>
      </w:tr>
    </w:tbl>
    <w:p w14:paraId="1BA1557B" w14:textId="77777777" w:rsidR="007C370D" w:rsidRPr="0089700B" w:rsidRDefault="007C370D" w:rsidP="007C370D">
      <w:pPr>
        <w:jc w:val="both"/>
        <w:rPr>
          <w:rFonts w:ascii="Times" w:hAnsi="Times"/>
        </w:rPr>
      </w:pPr>
      <w:r w:rsidRPr="00A85172">
        <w:rPr>
          <w:rFonts w:ascii="Times" w:hAnsi="Times"/>
          <w:i/>
        </w:rPr>
        <w:t>a)</w:t>
      </w:r>
      <w:r w:rsidRPr="0089700B">
        <w:rPr>
          <w:rFonts w:ascii="Times" w:hAnsi="Times"/>
        </w:rPr>
        <w:t xml:space="preserve"> 72 calmodulin complexes were used in comparison (PDB ids: 1CDL, 1CDM, 1CFF, 1CKK, 1CM1, 1G4Y, 1IQ5, 1IWQ, 1K90, 1L7Z, 1LVC, 1MXE, 1NIW, 1NWD, 1PK0, 1QS7, 1QTX, 1QX7, 1S26, 1SK6, 1SY9, 1WRZ, 1XFU, 2BBM, 2BCX, 2BE6, 2F2O, 2F3Y, 2FOT, 2HQW, 2IX7, 2JZI, 2K0F, 2KDU, 2KNE, 2L1W, 2L53, 2L7L, 2LGF, 2LHI, 2LL6, 2O5G, 2O60, 2R28, 2VAY, 2W73, 2WEL, 2XOG, 2Y4V, 2YGG, 3BXK, 3BXL, 3BYA, 3DVE, 3DVJ, 3DVK, 3DVM, 3EWT, 3EWV, 3G43, 3GOF, 3GP2, 3HR4, 3OXQ, 3SJQ, 3SUI, 4AQR, 4DCK, 4DJC, 4DS7, 4EHQ, 4G27). </w:t>
      </w:r>
    </w:p>
    <w:p w14:paraId="17590DE0" w14:textId="77777777" w:rsidR="007C370D" w:rsidRDefault="007C370D" w:rsidP="007C370D">
      <w:pPr>
        <w:jc w:val="both"/>
        <w:rPr>
          <w:rFonts w:ascii="Times" w:hAnsi="Times"/>
        </w:rPr>
      </w:pPr>
      <w:r w:rsidRPr="00A85172">
        <w:rPr>
          <w:rFonts w:ascii="Times" w:hAnsi="Times"/>
          <w:i/>
        </w:rPr>
        <w:t>b)</w:t>
      </w:r>
      <w:r>
        <w:rPr>
          <w:rFonts w:ascii="Times" w:hAnsi="Times"/>
        </w:rPr>
        <w:t xml:space="preserve"> Model numbering corresponds to figure 2 in the main text. </w:t>
      </w:r>
    </w:p>
    <w:p w14:paraId="1F0E1F1F" w14:textId="77777777" w:rsidR="00B03B4B" w:rsidRDefault="007C370D">
      <w:bookmarkStart w:id="0" w:name="_GoBack"/>
      <w:bookmarkEnd w:id="0"/>
    </w:p>
    <w:sectPr w:rsidR="00B03B4B" w:rsidSect="00584A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70D"/>
    <w:rsid w:val="0019477F"/>
    <w:rsid w:val="002003C0"/>
    <w:rsid w:val="00237EC3"/>
    <w:rsid w:val="003B21E9"/>
    <w:rsid w:val="00480461"/>
    <w:rsid w:val="00487DDC"/>
    <w:rsid w:val="00546AFE"/>
    <w:rsid w:val="00584A51"/>
    <w:rsid w:val="00667811"/>
    <w:rsid w:val="006D5913"/>
    <w:rsid w:val="006E632B"/>
    <w:rsid w:val="007B1E8F"/>
    <w:rsid w:val="007C370D"/>
    <w:rsid w:val="008310AE"/>
    <w:rsid w:val="008861A6"/>
    <w:rsid w:val="00895DE0"/>
    <w:rsid w:val="00913E1F"/>
    <w:rsid w:val="00931012"/>
    <w:rsid w:val="00A17CE9"/>
    <w:rsid w:val="00AA3133"/>
    <w:rsid w:val="00AB26A1"/>
    <w:rsid w:val="00B502B4"/>
    <w:rsid w:val="00BE05D7"/>
    <w:rsid w:val="00CF45A2"/>
    <w:rsid w:val="00E67D6C"/>
    <w:rsid w:val="00E9559C"/>
    <w:rsid w:val="00F35C1D"/>
    <w:rsid w:val="00F65574"/>
    <w:rsid w:val="00FA3720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BCA76"/>
  <w14:defaultImageDpi w14:val="32767"/>
  <w15:chartTrackingRefBased/>
  <w15:docId w15:val="{264F2CAF-D640-2240-A779-C0E5ECAC9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370D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70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C370D"/>
    <w:rPr>
      <w:rFonts w:ascii="Menlo" w:eastAsiaTheme="minorHAnsi" w:hAnsi="Menlo" w:cs="Menlo"/>
      <w:sz w:val="17"/>
      <w:szCs w:val="17"/>
      <w:lang w:val="en-US"/>
    </w:rPr>
  </w:style>
  <w:style w:type="character" w:customStyle="1" w:styleId="s1">
    <w:name w:val="s1"/>
    <w:basedOn w:val="DefaultParagraphFont"/>
    <w:rsid w:val="007C3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Potrzebowski</dc:creator>
  <cp:keywords/>
  <dc:description/>
  <cp:lastModifiedBy>Wojtek Potrzebowski</cp:lastModifiedBy>
  <cp:revision>1</cp:revision>
  <dcterms:created xsi:type="dcterms:W3CDTF">2018-10-31T19:46:00Z</dcterms:created>
  <dcterms:modified xsi:type="dcterms:W3CDTF">2018-10-31T19:46:00Z</dcterms:modified>
</cp:coreProperties>
</file>